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F22" w:rsidRPr="008402ED" w:rsidRDefault="00B509B8" w:rsidP="00D60F22">
      <w:pPr>
        <w:pStyle w:val="NoSpacing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bookmarkStart w:id="0" w:name="_GoBack"/>
      <w:bookmarkEnd w:id="0"/>
    </w:p>
    <w:p w:rsidR="00D60F22" w:rsidRDefault="00D60F22" w:rsidP="00D60F2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:rsidR="00D60F22" w:rsidRPr="008402ED" w:rsidRDefault="00D60F22" w:rsidP="00D60F22">
      <w:pPr>
        <w:pStyle w:val="NoSpacing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402ED">
        <w:rPr>
          <w:rFonts w:ascii="Times New Roman" w:hAnsi="Times New Roman" w:cs="Times New Roman"/>
          <w:i/>
          <w:sz w:val="24"/>
          <w:szCs w:val="24"/>
          <w:lang w:val="en-GB"/>
        </w:rPr>
        <w:t>Applicant perception items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2992"/>
        <w:gridCol w:w="5245"/>
      </w:tblGrid>
      <w:tr w:rsidR="00D60F22" w:rsidRPr="00E36D0B" w:rsidTr="009111EE">
        <w:trPr>
          <w:trHeight w:val="31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be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em</w:t>
            </w:r>
          </w:p>
        </w:tc>
      </w:tr>
      <w:tr w:rsidR="00D60F22" w:rsidRPr="00E36D0B" w:rsidTr="009111E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predictive validi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106761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w would you rate the effectiveness of a Situational Judgement Test for identifying qualified people for medical school? (1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ry ineffectiv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7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ry effectiv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D60F22" w:rsidRPr="00E36D0B" w:rsidTr="009111E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ceived fairnes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106761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you would not be admitted based on a Situational Judgement Test, what would you think of the fairness of this procedure? (1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ry unfair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7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ry fair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D60F22" w:rsidRPr="00E36D0B" w:rsidTr="009111E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ce validit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106761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 Situational Judgement Test is a logical test for identifying qualified applicants for medical school. (1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dis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7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</w:tr>
      <w:tr w:rsidR="00D60F22" w:rsidRPr="00E36D0B" w:rsidTr="009111E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licant differentiati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106761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 Situational Judgement Test measures an individual's important qualities, differentiating them from others. (1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dis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7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 </w:t>
            </w:r>
          </w:p>
        </w:tc>
      </w:tr>
      <w:tr w:rsidR="00D60F22" w:rsidRPr="00E36D0B" w:rsidTr="009111E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udy relatednes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106761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 person who scores well on a Situational Judgement Test will be a good medical student. (1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dis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7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 </w:t>
            </w:r>
          </w:p>
        </w:tc>
      </w:tr>
      <w:tr w:rsidR="00D60F22" w:rsidRPr="00E36D0B" w:rsidTr="009111E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nce to perform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106761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could really show my skills and abilities through a Situational Judgement Test. (1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dis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7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 </w:t>
            </w:r>
          </w:p>
        </w:tc>
      </w:tr>
      <w:tr w:rsidR="00D60F22" w:rsidRPr="00E36D0B" w:rsidTr="009111EE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8402ED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e of cheating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F22" w:rsidRPr="00106761" w:rsidRDefault="00D60F22" w:rsidP="009111EE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t is easy to cheat or fake on a Situational Judgement Test. (1: strongly disagree – 7: </w:t>
            </w:r>
            <w:r w:rsidRPr="0010676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ongly agree</w:t>
            </w:r>
            <w:r w:rsidRPr="001067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 </w:t>
            </w:r>
          </w:p>
        </w:tc>
      </w:tr>
    </w:tbl>
    <w:p w:rsidR="008A7C5F" w:rsidRDefault="008A7C5F"/>
    <w:sectPr w:rsidR="008A7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F22"/>
    <w:rsid w:val="008A7C5F"/>
    <w:rsid w:val="00B509B8"/>
    <w:rsid w:val="00D6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60F2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60F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60F2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6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.</dc:creator>
  <cp:lastModifiedBy>Wendy .</cp:lastModifiedBy>
  <cp:revision>2</cp:revision>
  <dcterms:created xsi:type="dcterms:W3CDTF">2018-08-03T13:01:00Z</dcterms:created>
  <dcterms:modified xsi:type="dcterms:W3CDTF">2018-08-20T20:00:00Z</dcterms:modified>
</cp:coreProperties>
</file>